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2F9" w:rsidRPr="003D1B9B" w:rsidRDefault="00A672F9" w:rsidP="00541C8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D1B9B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83648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3D1B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D1B9B" w:rsidRPr="003D1B9B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ocio-demographic characteristics of 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1701"/>
        <w:gridCol w:w="2693"/>
      </w:tblGrid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 number 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tal status 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igion 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of care (years)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ngle 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istian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istian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ied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istian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lim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ristian 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ngle 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istian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7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istian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lim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ied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lim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CE251A" w:rsidRPr="003D1B9B" w:rsidTr="00CE251A">
        <w:tc>
          <w:tcPr>
            <w:tcW w:w="2689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126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701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istian</w:t>
            </w:r>
          </w:p>
        </w:tc>
        <w:tc>
          <w:tcPr>
            <w:tcW w:w="2693" w:type="dxa"/>
          </w:tcPr>
          <w:p w:rsidR="00CE251A" w:rsidRPr="003D1B9B" w:rsidRDefault="00CE251A" w:rsidP="00541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B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</w:tbl>
    <w:p w:rsidR="00A672F9" w:rsidRPr="003D1B9B" w:rsidRDefault="00A672F9" w:rsidP="00541C8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F521B" w:rsidRPr="003D1B9B" w:rsidRDefault="002F521B" w:rsidP="00541C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F521B" w:rsidRPr="003D1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2F9"/>
    <w:rsid w:val="002948BD"/>
    <w:rsid w:val="002F521B"/>
    <w:rsid w:val="00394E94"/>
    <w:rsid w:val="003D1B9B"/>
    <w:rsid w:val="0043163A"/>
    <w:rsid w:val="004F60CB"/>
    <w:rsid w:val="00541C87"/>
    <w:rsid w:val="0074482A"/>
    <w:rsid w:val="00836487"/>
    <w:rsid w:val="00955A03"/>
    <w:rsid w:val="00997C61"/>
    <w:rsid w:val="009C7569"/>
    <w:rsid w:val="00A672F9"/>
    <w:rsid w:val="00CE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A927D-CDE3-427A-A8E5-AB5F9CCD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imothy Tienbia Laari</cp:lastModifiedBy>
  <cp:revision>12</cp:revision>
  <dcterms:created xsi:type="dcterms:W3CDTF">2022-07-02T19:18:00Z</dcterms:created>
  <dcterms:modified xsi:type="dcterms:W3CDTF">2023-04-04T21:33:00Z</dcterms:modified>
</cp:coreProperties>
</file>